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490"/>
        <w:gridCol w:w="153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- 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– Participants, Loc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- Interven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- Objectiv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– Efficacy (Malaria Episodes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– 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– Randomization – Sequence gener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– Randomization – Allocation conealmen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– Randomization – Implemen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-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– 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- recruitmen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, Fig 2, Fig 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 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– Adverse events, 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 - Interpre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 - Generalizabil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 – Overall Evidence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05T14:07:00Z</dcterms:created>
  <dc:creator>cheo</dc:creator>
  <dc:description/>
  <dc:language>en-US</dc:language>
  <cp:lastModifiedBy>philip bejon</cp:lastModifiedBy>
  <cp:lastPrinted>2004-11-05T15:06:00Z</cp:lastPrinted>
  <dcterms:modified xsi:type="dcterms:W3CDTF">2006-08-14T17:37:00Z</dcterms:modified>
  <cp:revision>5</cp:revision>
  <dc:subject/>
  <dc:title>CONSORT Checklist of items to include when reporting a randomized trial      </dc:title>
</cp:coreProperties>
</file>